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24D" w:rsidRPr="00302C33" w:rsidRDefault="0086424D" w:rsidP="0086424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2C33">
        <w:rPr>
          <w:rFonts w:ascii="Times New Roman" w:hAnsi="Times New Roman" w:cs="Times New Roman"/>
          <w:b/>
          <w:sz w:val="24"/>
          <w:szCs w:val="24"/>
          <w:lang w:val="en-US"/>
        </w:rPr>
        <w:t>Supplementary Table 1 – Blood tests in patient 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47"/>
        <w:gridCol w:w="1815"/>
        <w:gridCol w:w="1496"/>
        <w:gridCol w:w="1417"/>
        <w:gridCol w:w="1553"/>
      </w:tblGrid>
      <w:tr w:rsidR="0086424D" w:rsidRPr="00C159F8" w:rsidTr="00D3687D">
        <w:tc>
          <w:tcPr>
            <w:tcW w:w="3347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 values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+3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+18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+21</w:t>
            </w:r>
          </w:p>
        </w:tc>
      </w:tr>
      <w:tr w:rsidR="0086424D" w:rsidRPr="00C159F8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atology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cell count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 cou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 count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g/d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count (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815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-10.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-7.7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-4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-15.6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-370</w:t>
            </w:r>
          </w:p>
        </w:tc>
        <w:tc>
          <w:tcPr>
            <w:tcW w:w="1496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8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1417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4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</w:t>
            </w:r>
          </w:p>
        </w:tc>
        <w:tc>
          <w:tcPr>
            <w:tcW w:w="1553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</w:tr>
      <w:tr w:rsidR="0086424D" w:rsidRPr="00C159F8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agulation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R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TT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gen (mg/dL)</w:t>
            </w:r>
          </w:p>
        </w:tc>
        <w:tc>
          <w:tcPr>
            <w:tcW w:w="1815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-1.2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-400</w:t>
            </w:r>
          </w:p>
        </w:tc>
        <w:tc>
          <w:tcPr>
            <w:tcW w:w="1496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</w:t>
            </w:r>
          </w:p>
        </w:tc>
        <w:tc>
          <w:tcPr>
            <w:tcW w:w="1417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</w:t>
            </w:r>
          </w:p>
        </w:tc>
        <w:tc>
          <w:tcPr>
            <w:tcW w:w="1553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6424D" w:rsidRPr="00C159F8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chemistry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(mmol/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(mmol/L)</w:t>
            </w:r>
          </w:p>
          <w:p w:rsidR="0086424D" w:rsidRPr="0060159E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60159E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  <w:p w:rsidR="0086424D" w:rsidRPr="0060159E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60159E">
              <w:rPr>
                <w:rFonts w:ascii="Times New Roman" w:hAnsi="Times New Roman" w:cs="Times New Roman"/>
                <w:sz w:val="20"/>
                <w:szCs w:val="20"/>
              </w:rPr>
              <w:t>Urea (mg/d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mg/d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(mL/min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(g/d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(mg/d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 (U/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 (U/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K (U/L)</w:t>
            </w:r>
          </w:p>
        </w:tc>
        <w:tc>
          <w:tcPr>
            <w:tcW w:w="1815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-14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-5.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110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4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-1.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-8.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50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45</w:t>
            </w:r>
          </w:p>
        </w:tc>
        <w:tc>
          <w:tcPr>
            <w:tcW w:w="1496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417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553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86424D" w:rsidRPr="00C159F8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um inflammatory proteins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(mg/dL)</w:t>
            </w:r>
          </w:p>
          <w:p w:rsidR="0086424D" w:rsidRPr="0060159E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60159E">
              <w:rPr>
                <w:rFonts w:ascii="Times New Roman" w:hAnsi="Times New Roman" w:cs="Times New Roman"/>
                <w:sz w:val="20"/>
                <w:szCs w:val="20"/>
              </w:rPr>
              <w:t>IL-6 (pg/mL)</w:t>
            </w:r>
          </w:p>
          <w:p w:rsidR="0086424D" w:rsidRPr="0060159E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60159E">
              <w:rPr>
                <w:rFonts w:ascii="Times New Roman" w:hAnsi="Times New Roman" w:cs="Times New Roman"/>
                <w:sz w:val="20"/>
                <w:szCs w:val="20"/>
              </w:rPr>
              <w:t>Procalcitonin (ng/m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 (ng/mL)</w:t>
            </w:r>
          </w:p>
          <w:p w:rsidR="0086424D" w:rsidRPr="00C159F8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815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.9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306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48</w:t>
            </w:r>
          </w:p>
        </w:tc>
        <w:tc>
          <w:tcPr>
            <w:tcW w:w="1496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3</w:t>
            </w:r>
          </w:p>
        </w:tc>
        <w:tc>
          <w:tcPr>
            <w:tcW w:w="1417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1553" w:type="dxa"/>
          </w:tcPr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  <w:p w:rsidR="0086424D" w:rsidRPr="00C159F8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</w:tr>
    </w:tbl>
    <w:p w:rsidR="0086424D" w:rsidRPr="00C159F8" w:rsidRDefault="0086424D" w:rsidP="0086424D">
      <w:pPr>
        <w:spacing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6424D" w:rsidRPr="00C159F8" w:rsidRDefault="0086424D" w:rsidP="0086424D">
      <w:pPr>
        <w:spacing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159F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86424D" w:rsidRDefault="0086424D" w:rsidP="0086424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 – Blood tests in patient 2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3347"/>
        <w:gridCol w:w="1815"/>
        <w:gridCol w:w="1496"/>
        <w:gridCol w:w="1417"/>
        <w:gridCol w:w="1553"/>
      </w:tblGrid>
      <w:tr w:rsidR="0086424D" w:rsidTr="00D3687D">
        <w:tc>
          <w:tcPr>
            <w:tcW w:w="334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 values</w:t>
            </w:r>
          </w:p>
        </w:tc>
        <w:tc>
          <w:tcPr>
            <w:tcW w:w="1496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+12</w:t>
            </w:r>
          </w:p>
        </w:tc>
        <w:tc>
          <w:tcPr>
            <w:tcW w:w="141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3 (+21)</w:t>
            </w:r>
          </w:p>
        </w:tc>
        <w:tc>
          <w:tcPr>
            <w:tcW w:w="1553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3</w:t>
            </w:r>
          </w:p>
        </w:tc>
      </w:tr>
      <w:tr w:rsidR="0086424D" w:rsidTr="00D3687D">
        <w:tc>
          <w:tcPr>
            <w:tcW w:w="334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atology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cell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815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-1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-7.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-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-15.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-370</w:t>
            </w:r>
          </w:p>
        </w:tc>
        <w:tc>
          <w:tcPr>
            <w:tcW w:w="1496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41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553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</w:tr>
      <w:tr w:rsidR="0086424D" w:rsidTr="00D3687D">
        <w:tc>
          <w:tcPr>
            <w:tcW w:w="334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agulation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R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TT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gen (mg/dL)</w:t>
            </w:r>
          </w:p>
        </w:tc>
        <w:tc>
          <w:tcPr>
            <w:tcW w:w="1815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-1.2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-400</w:t>
            </w:r>
          </w:p>
        </w:tc>
        <w:tc>
          <w:tcPr>
            <w:tcW w:w="1496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553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6424D" w:rsidTr="00D3687D">
        <w:tc>
          <w:tcPr>
            <w:tcW w:w="334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chemistry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(mmol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(mmol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Urea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(mL/min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(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 (U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 (U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K (U/L)</w:t>
            </w:r>
          </w:p>
        </w:tc>
        <w:tc>
          <w:tcPr>
            <w:tcW w:w="1815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-14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-5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11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4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-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-8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5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45</w:t>
            </w:r>
          </w:p>
        </w:tc>
        <w:tc>
          <w:tcPr>
            <w:tcW w:w="1496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8)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9)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53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6424D" w:rsidTr="00D3687D">
        <w:tc>
          <w:tcPr>
            <w:tcW w:w="334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um inflammatory proteins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IL-6 (p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Procalcitonin (n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 (n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815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30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48</w:t>
            </w:r>
          </w:p>
        </w:tc>
        <w:tc>
          <w:tcPr>
            <w:tcW w:w="1496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1417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3" w:type="dxa"/>
            <w:shd w:val="clear" w:color="auto" w:fill="auto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:rsidR="0086424D" w:rsidRDefault="0086424D" w:rsidP="0086424D">
      <w:pPr>
        <w:spacing w:line="259" w:lineRule="auto"/>
        <w:rPr>
          <w:lang w:val="en-US"/>
        </w:rPr>
      </w:pPr>
    </w:p>
    <w:p w:rsidR="0086424D" w:rsidRDefault="0086424D" w:rsidP="0086424D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:rsidR="0086424D" w:rsidRDefault="0086424D" w:rsidP="0086424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 – Blood tests in patient 3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47"/>
        <w:gridCol w:w="1815"/>
        <w:gridCol w:w="1496"/>
        <w:gridCol w:w="1417"/>
        <w:gridCol w:w="1553"/>
      </w:tblGrid>
      <w:tr w:rsidR="0086424D" w:rsidRPr="00E65202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 values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+14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7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3</w:t>
            </w:r>
          </w:p>
        </w:tc>
      </w:tr>
      <w:tr w:rsidR="0086424D" w:rsidRPr="00E65202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atology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cell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-1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-7.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-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-15.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-370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6 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</w:tr>
      <w:tr w:rsidR="0086424D" w:rsidRPr="00E65202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agulation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R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TT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gen (mg/d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-1.2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-400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6424D" w:rsidRPr="00E65202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chemistry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(mmol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(mmol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Urea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(mL/min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(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 (U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 (U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K (U/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-14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-5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11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4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-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-8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5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45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6424D" w:rsidRPr="00E65202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um inflammatory proteins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IL-6 (p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Procalcitonin (n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 (n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30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48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bookmarkStart w:id="0" w:name="_GoBack"/>
            <w:bookmarkEnd w:id="0"/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:rsidR="0086424D" w:rsidRPr="00D53318" w:rsidRDefault="0086424D" w:rsidP="0086424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424D" w:rsidRDefault="0086424D" w:rsidP="0086424D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:rsidR="0086424D" w:rsidRPr="00FC0074" w:rsidRDefault="0086424D" w:rsidP="0086424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4 – Blood tests in patient 4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47"/>
        <w:gridCol w:w="1815"/>
        <w:gridCol w:w="1496"/>
        <w:gridCol w:w="1417"/>
        <w:gridCol w:w="1553"/>
      </w:tblGrid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 values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2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7</w:t>
            </w:r>
          </w:p>
        </w:tc>
      </w:tr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atology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cell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-1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-7.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-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-15.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-370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</w:tr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agulation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R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TT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gen (mg/d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-1.2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-400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</w:tr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chemistry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(mmol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(mmol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Urea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(mL/min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(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 (U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 (U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K (U/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-14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-5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11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4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-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-8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5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45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um inflammatory proteins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IL-6 (p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Procalcitonin (n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 (n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30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48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0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</w:tr>
    </w:tbl>
    <w:p w:rsidR="0086424D" w:rsidRPr="00D832CC" w:rsidRDefault="0086424D" w:rsidP="0086424D">
      <w:pPr>
        <w:rPr>
          <w:lang w:val="en-US"/>
        </w:rPr>
      </w:pPr>
    </w:p>
    <w:p w:rsidR="0086424D" w:rsidRDefault="0086424D" w:rsidP="0086424D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:rsidR="0086424D" w:rsidRPr="00FC0074" w:rsidRDefault="0086424D" w:rsidP="0086424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5 – Blood tests in patient 5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47"/>
        <w:gridCol w:w="1815"/>
        <w:gridCol w:w="1496"/>
        <w:gridCol w:w="1417"/>
        <w:gridCol w:w="1553"/>
      </w:tblGrid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 values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5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65</w:t>
            </w:r>
          </w:p>
        </w:tc>
      </w:tr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atology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cell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count (10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-1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-7.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-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-15.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-370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</w:tr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agulation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R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TT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gen (mg/d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-1.2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-400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</w:t>
            </w:r>
          </w:p>
        </w:tc>
      </w:tr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chemistry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(mmol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(mmol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Urea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(mL/min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(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 (U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 (U/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K (U/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-14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-5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11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4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-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-8.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5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45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0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86424D" w:rsidTr="00D3687D">
        <w:tc>
          <w:tcPr>
            <w:tcW w:w="334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um inflammatory proteins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(mg/d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IL-6 (p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</w:rPr>
              <w:t>Procalcitonin (n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 (ng/mL)</w:t>
            </w:r>
          </w:p>
          <w:p w:rsidR="0086424D" w:rsidRPr="00E65202" w:rsidRDefault="0086424D" w:rsidP="00D3687D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815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5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306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48</w:t>
            </w:r>
          </w:p>
        </w:tc>
        <w:tc>
          <w:tcPr>
            <w:tcW w:w="1496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1417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553" w:type="dxa"/>
          </w:tcPr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:rsidR="0086424D" w:rsidRPr="00E65202" w:rsidRDefault="0086424D" w:rsidP="00D368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:rsidR="001C595C" w:rsidRDefault="001C595C"/>
    <w:sectPr w:rsidR="001C59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64E8A"/>
    <w:multiLevelType w:val="hybridMultilevel"/>
    <w:tmpl w:val="2508E53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A55964"/>
    <w:multiLevelType w:val="hybridMultilevel"/>
    <w:tmpl w:val="0CC8926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4182C"/>
    <w:multiLevelType w:val="hybridMultilevel"/>
    <w:tmpl w:val="705CE54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70324E"/>
    <w:multiLevelType w:val="hybridMultilevel"/>
    <w:tmpl w:val="0FA6C6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AD02BF"/>
    <w:multiLevelType w:val="hybridMultilevel"/>
    <w:tmpl w:val="7644AE6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4E7F86"/>
    <w:multiLevelType w:val="hybridMultilevel"/>
    <w:tmpl w:val="FA88CA1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24D"/>
    <w:rsid w:val="001C595C"/>
    <w:rsid w:val="005523F8"/>
    <w:rsid w:val="0086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DBA04"/>
  <w15:chartTrackingRefBased/>
  <w15:docId w15:val="{5F2F48B9-F44E-4AC4-8C01-4D0B5D229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6424D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6424D"/>
    <w:rPr>
      <w:color w:val="0563C1" w:themeColor="hyperlink"/>
      <w:u w:val="single"/>
    </w:rPr>
  </w:style>
  <w:style w:type="character" w:customStyle="1" w:styleId="fontstyle01">
    <w:name w:val="fontstyle01"/>
    <w:basedOn w:val="Carpredefinitoparagrafo"/>
    <w:rsid w:val="0086424D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Carpredefinitoparagrafo"/>
    <w:rsid w:val="0086424D"/>
    <w:rPr>
      <w:rFonts w:ascii="Times-Italic" w:hAnsi="Times-Italic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Carpredefinitoparagrafo"/>
    <w:rsid w:val="0086424D"/>
    <w:rPr>
      <w:rFonts w:ascii="Times-Bold" w:hAnsi="Times-Bold" w:hint="default"/>
      <w:b/>
      <w:bCs/>
      <w:i w:val="0"/>
      <w:iCs w:val="0"/>
      <w:color w:val="000000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6424D"/>
    <w:pPr>
      <w:spacing w:line="259" w:lineRule="auto"/>
      <w:ind w:left="720"/>
      <w:contextualSpacing/>
    </w:pPr>
  </w:style>
  <w:style w:type="table" w:styleId="Grigliatabella">
    <w:name w:val="Table Grid"/>
    <w:basedOn w:val="Tabellanormale"/>
    <w:uiPriority w:val="39"/>
    <w:rsid w:val="00864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42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424D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8642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424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424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424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424D"/>
    <w:rPr>
      <w:b/>
      <w:bCs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6424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e"/>
    <w:link w:val="EndNoteBibliographyTitleChar"/>
    <w:rsid w:val="0086424D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86424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86424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86424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Muccioli</dc:creator>
  <cp:keywords/>
  <dc:description/>
  <cp:lastModifiedBy>Lorenzo Muccioli</cp:lastModifiedBy>
  <cp:revision>1</cp:revision>
  <dcterms:created xsi:type="dcterms:W3CDTF">2020-07-06T20:42:00Z</dcterms:created>
  <dcterms:modified xsi:type="dcterms:W3CDTF">2020-07-06T20:45:00Z</dcterms:modified>
</cp:coreProperties>
</file>